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213" w:rsidRPr="00A81213" w:rsidRDefault="00A81213" w:rsidP="00A8121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  <w:t xml:space="preserve">S1 Table: </w:t>
      </w:r>
      <w:r w:rsidRPr="00A81213"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  <w:t>Sub analysis of characteristics associated with TB mortality in Itezhi-Tezhi District – among person with clinically diagnosed PTB</w:t>
      </w:r>
      <w:r w:rsidR="004E3757"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  <w:t xml:space="preserve"> (2015–2018), n=155</w:t>
      </w:r>
    </w:p>
    <w:tbl>
      <w:tblPr>
        <w:tblW w:w="8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050"/>
      </w:tblGrid>
      <w:tr w:rsidR="00A81213" w:rsidRPr="00A81213" w:rsidTr="00A81213">
        <w:trPr>
          <w:trHeight w:val="420"/>
        </w:trPr>
        <w:tc>
          <w:tcPr>
            <w:tcW w:w="450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aHR (95% CI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Multivariate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.0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–1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0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(0.2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3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5–2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2.1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0–4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5–5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8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2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0 and olde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7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–2.3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ype of pati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Retreatm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w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.2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7.4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OT pla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acility-bas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ommunity-bas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.2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1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8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IV statu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>Negati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81213" w:rsidRPr="00A81213" w:rsidTr="00A81213">
        <w:trPr>
          <w:trHeight w:val="485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ind w:left="340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213" w:rsidRPr="00A81213" w:rsidRDefault="00A81213" w:rsidP="00A812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8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</w:t>
            </w:r>
            <w:r w:rsidRPr="00A812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–1.8)</w:t>
            </w:r>
          </w:p>
        </w:tc>
      </w:tr>
    </w:tbl>
    <w:p w:rsidR="00A81213" w:rsidRPr="00A81213" w:rsidRDefault="00A81213" w:rsidP="00A8121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</w:pPr>
      <w:r w:rsidRPr="00A81213"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  <w:t>aHR, adjusted hazard ratio; CI, confidence interval; DOT, directly observed therapy; HIV, human immunodeficiency virus; TB, tuberculosis.</w:t>
      </w:r>
    </w:p>
    <w:p w:rsidR="00A81213" w:rsidRPr="00A81213" w:rsidRDefault="00A81213" w:rsidP="00A8121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</w:pPr>
      <w:r w:rsidRPr="00A81213">
        <w:rPr>
          <w:rFonts w:ascii="Times New Roman" w:eastAsia="Times New Roman" w:hAnsi="Times New Roman" w:cs="Times New Roman"/>
          <w:b/>
          <w:noProof/>
          <w:color w:val="000000"/>
          <w:lang w:val="en-US" w:eastAsia="zh-CN"/>
        </w:rPr>
        <w:t>*Significant at 0.20 level of significance.</w:t>
      </w:r>
    </w:p>
    <w:p w:rsidR="00A81213" w:rsidRDefault="00A81213" w:rsidP="00A81213"/>
    <w:p w:rsidR="00A81213" w:rsidRDefault="00A81213" w:rsidP="00A81213"/>
    <w:sectPr w:rsidR="00A812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213"/>
    <w:rsid w:val="0013258D"/>
    <w:rsid w:val="004E3757"/>
    <w:rsid w:val="006B4025"/>
    <w:rsid w:val="00A8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3708"/>
  <w15:chartTrackingRefBased/>
  <w15:docId w15:val="{4E6AE57B-8896-45AC-BF94-9AE9049C6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2</cp:revision>
  <dcterms:created xsi:type="dcterms:W3CDTF">2023-01-16T10:32:00Z</dcterms:created>
  <dcterms:modified xsi:type="dcterms:W3CDTF">2023-01-22T20:26:00Z</dcterms:modified>
</cp:coreProperties>
</file>